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35E8D">
        <w:rPr>
          <w:rFonts w:ascii="Times New Roman" w:hAnsi="Times New Roman" w:cs="Times New Roman"/>
          <w:sz w:val="24"/>
          <w:szCs w:val="24"/>
        </w:rPr>
        <w:t>&gt;Cen2                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CTCTGTTAACTCGAACCCGGTTTGTTGGGGTGTAATGGAATATGATGGAGCTCGAGTAGAAAGTATTGAGCTATTTA TCAAGGGA-----------------AAGGGGTCTAGGGTTAGTGTCAATCAAAAGAATA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GTTGGAACAACTTCGTAAGTTATCTTTGACAGAAAAATAG-AAAGGATCAAAAA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AAAATATAAAATTTTGAATCCCCCGGGACATTTTGATAAACCTTTGTT---AATTA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TTTGCTTTATATATATCGTGCGGAAATCCCTCGTTCATATGATTAGATTCTTTGATAGAAATAA-TAACAAAAAGGTATGTTGCTGCCATTTTTGAAAGGATTAAAAATC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ACGAAGTAATGTCTAAACCCAATGATTAAAAAAAAG--GATTT-AAAGGCTTCCGG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lastRenderedPageBreak/>
        <w:t>AACAAGGAAAGACTCTTTTTAATTGTCGCAACAATTGATTGGGATCAATTCAAAT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CGATGTTAAATGAGACAAAACAAAGGGTATTTTAGACTGCTCAATAAATAA-----</w:t>
      </w:r>
      <w:r w:rsidR="00053F58" w:rsidRPr="00F35E8D">
        <w:rPr>
          <w:rFonts w:ascii="Times New Roman" w:hAnsi="Times New Roman" w:cs="Times New Roman"/>
          <w:sz w:val="24"/>
          <w:szCs w:val="24"/>
        </w:rPr>
        <w:t>------</w:t>
      </w:r>
      <w:r w:rsidRPr="00F35E8D">
        <w:rPr>
          <w:rFonts w:ascii="Times New Roman" w:hAnsi="Times New Roman" w:cs="Times New Roman"/>
          <w:sz w:val="24"/>
          <w:szCs w:val="24"/>
        </w:rPr>
        <w:t>TAAATGC-----TAAAGGATTTTGCGGGGGGGGGGCTCCTTGAAACCGACCCAACT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TGAGTTATGAGTATACAAATGATTTTTT-----------TGAGGAAAGAA-----AAGAAAAG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GCTTAATTTTAATTCATTTGAGGATTGAGGATTTTATAGACTTTTTGATTGGTCAT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TCTAATTTATACATACATTTT--TTTTAATCATTTTT-CTCGAGCCGTACGAGGAGA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AACAAAACTTTCAAATTCAGAGAAACCCTGGAATTAAAAAA</w:t>
      </w:r>
      <w:r w:rsidR="00053F58" w:rsidRPr="00F35E8D">
        <w:rPr>
          <w:rFonts w:ascii="Times New Roman" w:hAnsi="Times New Roman" w:cs="Times New Roman"/>
          <w:sz w:val="24"/>
          <w:szCs w:val="24"/>
        </w:rPr>
        <w:t>--</w:t>
      </w:r>
      <w:r w:rsidRPr="00F35E8D">
        <w:rPr>
          <w:rFonts w:ascii="Times New Roman" w:hAnsi="Times New Roman" w:cs="Times New Roman"/>
          <w:sz w:val="24"/>
          <w:szCs w:val="24"/>
        </w:rPr>
        <w:t>AGGGCAATCCTG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AGCCAACTCCCATTTTCTTTTTTTTTTTT--AAAGGAAAATAAAGGATTAAGAAAGC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AAGAAAA</w:t>
      </w:r>
      <w:r w:rsidR="00053F58" w:rsidRPr="00F35E8D">
        <w:rPr>
          <w:rFonts w:ascii="Times New Roman" w:hAnsi="Times New Roman" w:cs="Times New Roman"/>
          <w:sz w:val="24"/>
          <w:szCs w:val="24"/>
        </w:rPr>
        <w:t>--</w:t>
      </w:r>
      <w:r w:rsidRPr="00F35E8D">
        <w:rPr>
          <w:rFonts w:ascii="Times New Roman" w:hAnsi="Times New Roman" w:cs="Times New Roman"/>
          <w:sz w:val="24"/>
          <w:szCs w:val="24"/>
        </w:rPr>
        <w:t>AGGGGATAGGTGCAGAGACTCAAAGGGAGCTGTTCTAACAAATGGG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GTTGACTGTGTTATTATAAGTATAAGACTTCTTCCGTCTAAATTCCAAACCAA-----GAACAATAA-AAAGGGTGAAGAATATACGTACTGAAATTTTTAATGACAACCCG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</w:t>
      </w:r>
      <w:r w:rsidRPr="00F35E8D">
        <w:rPr>
          <w:rFonts w:ascii="Times New Roman" w:hAnsi="Times New Roman" w:cs="Times New Roman"/>
          <w:sz w:val="24"/>
          <w:szCs w:val="24"/>
        </w:rPr>
        <w:t>TAGGGAATTAAAAATGCACGAATTGTTGTGAATCGATTCCAAGTTAAAAGCGGAATCCATATTTATT-CATCAAAACATTCACACTCACTCCATAATCTGATAGATCTT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GTGAAGAACTGATTAATCGGATGAGAATAAAGATAGAGTCCCGTTTTAGCATGTC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AA-TACTGATTAC</w:t>
      </w:r>
    </w:p>
    <w:p w:rsidR="00D945E5" w:rsidRPr="00F35E8D" w:rsidRDefault="00D945E5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1354C1" w:rsidRPr="00F35E8D" w:rsidRDefault="00D945E5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lastRenderedPageBreak/>
        <w:t>&gt;</w:t>
      </w:r>
      <w:r w:rsidR="008C0EC8" w:rsidRPr="00F35E8D">
        <w:rPr>
          <w:rFonts w:ascii="Times New Roman" w:hAnsi="Times New Roman" w:cs="Times New Roman"/>
          <w:sz w:val="24"/>
          <w:szCs w:val="24"/>
        </w:rPr>
        <w:t>Cen3                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CTCTG-TTAACTCGAACCCGG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TTTGTTGGGGTGTAATGGAATATGATGGAGCTCGAGTAGAAAGTATTGAGCTATT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TATCAAGGGA-----------------AAGGGGTCTAGGGTTAGTGTCAATCAAAAGAATAAG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TTGGAACAACTTCGTAAGTTATCTTTGACAGAAAAATAG-AAAGGATCAAAAAA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AAATATAAAATTTTGAATCCCCCGGGACATTTTGATAAACCTTTGTT---AATTAAT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TTGCTTTATATATATCGTGCGGAAATCCCTCGTTCATATGATTAGATTCTTTGATAGAAATAA-TAACAAAAAGGTATGTTGCTGCCATTTTTGAAAGGATTAAAAATCA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CGAAGTAATGTCTAAACCCAATGATTAAAAAAAAG--GATTT-AAAGGCTTCCGG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lastRenderedPageBreak/>
        <w:t>ACAAGGAAAGACTCTTTTTAATTGTCGCAACAATTGATTGGGATCAATTCAAATC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GATGTTAAATGAGACAAAACAAAGGGTATTTTAGACTGCTCAATAAATAA-----------TAAATGC-----TAAAGGATTTTGCGGGGGGGG--CTCCTTGAAACCGACCCAACTTG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AGTTATGAGTATACAAATGATTTTTT-----------TGAGGAAAGAA-----AAGAAAAGGC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TTAATTTTAATTCATTTGAGGATTGAGGATTTTATAGACTTTTTGATTGGTCATTCT</w:t>
      </w:r>
    </w:p>
    <w:p w:rsidR="008E2A3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AATTTATACATACATTTT--TTTTAATCATTTTT-CTCGAGCCGTACGAGGAG</w:t>
      </w:r>
      <w:r w:rsidRPr="001354C1">
        <w:rPr>
          <w:rFonts w:ascii="Times New Roman" w:hAnsi="Times New Roman" w:cs="Times New Roman"/>
          <w:sz w:val="24"/>
          <w:szCs w:val="24"/>
        </w:rPr>
        <w:t>AAA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AG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CAACTCCCATTTTCTTTTTTTT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AGCAAAATAAAGGATTAAGAAAGCA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CAAATGGGGT</w:t>
      </w:r>
    </w:p>
    <w:p w:rsidR="008E2A3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GAAT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AT</w:t>
      </w:r>
    </w:p>
    <w:p w:rsidR="001354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GAATTAAAAATGCACGAATTGTTGTGAATCGATTCCAAGTTAAAAGCGGAA</w:t>
      </w:r>
    </w:p>
    <w:p w:rsidR="007C0D2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TGTG</w:t>
      </w:r>
    </w:p>
    <w:p w:rsidR="007C0D2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GAACTGATTAATCGGATGAGAATAAAGATAGAGTCCCGTTTTAG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7C0D28" w:rsidRPr="00F35E8D" w:rsidRDefault="007C0D2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5D4106" w:rsidRPr="00F35E8D" w:rsidRDefault="008E2A31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Can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3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CG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TG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TGCTTTATATATATCGTGCGGAAATCCCTCGTTCATATGATTAGATTCTTTGATAGA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CAAAAAGGTATGTTGCTGCCATTTTTGAAAGGATTAAAAATC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CGAAGTAATGTCTAAACCCAATGATTAAAAAAAA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GGAAAGACTCTTTTTAATTGTCGCAACAATTGATTGGGATCAATTCAAAT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TTCTTGAAACCGACCCAACTT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G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TTAATTTTAATTCATTTGAGGATTGAGGATTTTATAGACTTTTTGATTGGTCATTC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AATC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AA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AG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CAACTCCCATTTTCTTTTTT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GC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CAAATGGGG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GA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AGGGAATTAAAAATGCACGAATTGTTGTGAATCGATTCCAAGTTAAAAGCGG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TGT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GAACTGATTAATCGGATGAGAATAAAGATAGAGTCCCGTTTTAGCATGTCAA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lastRenderedPageBreak/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885C3E" w:rsidRPr="00F35E8D" w:rsidRDefault="00885C3E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5D4106" w:rsidRPr="00F35E8D" w:rsidRDefault="00885C3E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Bal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2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AAAAA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AAAAATTTTGAATCCCCCGGGACATTTTGATAAACCTTTGTTGTTAATT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TTTGCTTTATATATATCGGGCGGAAATCCCTCGTTCATATGATTAGATTCTTTGATAGAAATAAATAACAAAAAGGTATGTTGCTGCTATTTTTGAAAGGATTAAAAATCA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CAAGGAAAGACTCTTTTTAATTGTCGCAACAATTGATTGGGATCAATTCAA</w:t>
      </w:r>
    </w:p>
    <w:p w:rsidR="005D410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GCTCCTTGAAACCGACCCAA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CTTAATTTTAATTCATTTGAGGATTGAGGATTTTATAGACTTTTTGATGGGTC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AGGAG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CAAAACTTTCAAATTCAGAGAAACCCTGGAATTAAAAAA</w:t>
      </w:r>
      <w:r w:rsidR="00B5387B"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GGGCAATCCT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CAAATG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GTTGACTGTGTTATTATAAGTATAAGACTTCTTCCGTCG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TAAAGGGTGAAGAATATACGTACTGAAATTTTTAATGACAACCC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AGGGAATTTAAAATGCACGAATTGTTGTGAATCGATTCTAAGTTAAAAGCG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</w:t>
      </w:r>
    </w:p>
    <w:p w:rsidR="00B5387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GTGAAGAACTAATTAATCGGATGAGAATAAAGATAGAGTCCCGTTTTAGCATG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B5387B" w:rsidRPr="00F35E8D" w:rsidRDefault="00B5387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F1190D" w:rsidRPr="00F35E8D" w:rsidRDefault="00301DCF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Bal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1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F1190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F1190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GTTAATTA</w:t>
      </w:r>
    </w:p>
    <w:p w:rsidR="00F1190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TTTGCTTTATATATATCGGGCGGAAATCCCTCGTTCATATGATTAGATTCTTTGATAGAAATAAATAACAAAAAGGTATGTTGCTGCTATTTTTGAAAGGATTAAAAATCA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CAAGGAAAGACTCTTTTTAATTGTCGCAACAATTGATTGGGATCAATTCAA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GATGTTAAATGAGACAAAACAAAGGGTATTTTAGACTGCTCAATAAATAAA</w:t>
      </w:r>
      <w:r w:rsidRPr="00F35E8D">
        <w:rPr>
          <w:rFonts w:ascii="Times New Roman" w:hAnsi="Times New Roman" w:cs="Times New Roman"/>
          <w:sz w:val="24"/>
          <w:szCs w:val="24"/>
        </w:rPr>
        <w:t>-------</w:t>
      </w:r>
      <w:r w:rsidRPr="001354C1">
        <w:rPr>
          <w:rFonts w:ascii="Times New Roman" w:hAnsi="Times New Roman" w:cs="Times New Roman"/>
          <w:sz w:val="24"/>
          <w:szCs w:val="24"/>
        </w:rPr>
        <w:t>TAA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GCTCCTTGAAACCGACCC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GGCTTAATTTTAATTCATTTGAGGATTGAGGATTTTATAGACTTTTTGATTGG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CATTCTAAG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AGG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CT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CAAA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GGGTTGACTGTGTTATTATAAGTATAAGACTTCTTCCGTCG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TAAAGGGTGAAGAATATACGTACTGAAATTTTTAATGACAAC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C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AGAATAGGGAATTTAAAATGCACGAATTGTTGTGAATCGATTCTAAGTTAAAAG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G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</w:t>
      </w:r>
    </w:p>
    <w:p w:rsidR="00E04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CTTGTGAAGAACTGATTAATCGGATGAGAATAAAGATAGAGTCCCGTTTTAGCA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112FAD" w:rsidRPr="00F35E8D" w:rsidRDefault="00112FAD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9F759B" w:rsidRPr="00F35E8D" w:rsidRDefault="00112FAD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Ibe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2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TG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TG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TGCTTTATATATATCGTGCGGAAATCCCTCGTTCATATGATTAGATTCTTTGATAGA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CAAAAAGGTATGTTGCTGCCATTTTTGAAAGGATTAAAAATCA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GAAGTAATGTCTAAACCCAATGATTAAAAAAAA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GATTTTAAAGGTTTCCG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CAAGGAAAGACTCTTTTTAATTGTCGCAACAATTGATTGGGATCAATTCAAA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ACCCAAC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CTTAATTTTAATTCATTTGAGGATTGAGGATTTTATAGACTTTTTGATTGGTC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CA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CAAATG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GTTGACTGTGTTATTATAAGTATAAGACTTCTTCCGTCG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TAAAGGGTGAAGAATATACGTACTGAAATTTTTAATGACAACCC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</w:t>
      </w:r>
    </w:p>
    <w:p w:rsidR="009F759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AGGGAATTTAAAATGCACGAATTGTTGTGAATCGATTCTAAGTTAAAAGCG</w:t>
      </w:r>
    </w:p>
    <w:p w:rsidR="00052733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GTGAAGAACTAATTAATCGGATGAGAATAAAGATAGAGTCCCGTTTTAG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5F2EB5" w:rsidRPr="00F35E8D" w:rsidRDefault="005F2EB5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58392A" w:rsidRPr="00F35E8D" w:rsidRDefault="005F2EB5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Can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1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CGG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TT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G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AAAAAAA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T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GCTTTATATATATCGTGCGGAAATCCCTCGTTCATATGATTAGATTCTTTGATAGA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CAAAAAGGTATGTTGCTGCCATTTTTGAAAGGATTAAAAATCAA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GAAGTAATGTCTAAACCCAATGATTAAA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A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AAGGAAAGACTCTTTTTAATTGTCGCAACAATTGATTGGGATCAATTCAAA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TCCTTGAAACCGACCCAACTTG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GC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AATTTTAATTCATTTGAGGATTGAGGATTTTATAGACTTTTTGATTGGTC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AATCA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AAA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AG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GCA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CAAATGGGG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ACTGTGTTATTATAAGTATAAGACTTCTTCCGTCG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TAATAAAGGGTGAAGAATATACGTACTGAAATTTTTAATGACAACCCGA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AGGGAATTTAAAATGCACGAATTGTTGTGAATCGATTCTAAGTTAAAAGCGGA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AATCTTGT</w:t>
      </w:r>
    </w:p>
    <w:p w:rsidR="0058392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GAAGAACTGATTAATCGGATGAGAATAAAGATAGAGTCCCGTTTTAGCATGTCAA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E70A94" w:rsidRPr="00F35E8D" w:rsidRDefault="00E70A94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B7034F" w:rsidRPr="00F35E8D" w:rsidRDefault="00E70A94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Can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2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CG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TG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T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GCTTTATATATATCGTGCGGAAATCCCTCGTTCATATGATTAGATTCTTTGATAGA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CAAAAAGGTATGTTGCTGCCATTTTTGAAAGGATTAAAAATCAA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GAAGTAATGTCTAAACCCAATGATTAAAAAAAA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A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AAGGAAAGACTCTTTTTAATTGTCGCAACAATTGATTGGGATCAATTCAAA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TCCTTGAAACCGACCCAACTTG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GC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AATTTTAATTCATTTGAGGATTGAGGATTTTATAGACTTTTTGATTGGTCATTCT</w:t>
      </w:r>
    </w:p>
    <w:p w:rsidR="006112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AATC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AAAC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AGC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GCAAG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CAAATGGGGTT</w:t>
      </w:r>
    </w:p>
    <w:p w:rsidR="006112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CTGTGTTATTATAAGTATAAGACTTCTTCCGTCG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TAATAAAGGGTGAAGAATATACGTACTGAAATTTTTAATGACAACCC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ATA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ATA</w:t>
      </w:r>
    </w:p>
    <w:p w:rsidR="00B7034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GAATTTAAAATGCACGAATTGTTGTGAATCGATTCTAAGTTAAAAGCGGAATC</w:t>
      </w:r>
    </w:p>
    <w:p w:rsidR="00AE75A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TGTGA</w:t>
      </w:r>
    </w:p>
    <w:p w:rsidR="00AE75A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GAACTAATTAATCGGATGAGAATAAAGATAGAGTCCCGTTTTAG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TGATTAC</w:t>
      </w:r>
    </w:p>
    <w:p w:rsidR="00AE75A0" w:rsidRPr="00F35E8D" w:rsidRDefault="00AE75A0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BA6C2F" w:rsidRPr="00F35E8D" w:rsidRDefault="0061126A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Mas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C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G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CG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TG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TTTGCTTTATATATATCGTGCGGAAATCCCTTGTTCATATGATTAGATTCTTTGATAGAAATAAATAACAAAAAGGTATGTTGCTGCCATTTTTGAAAGGATTAAAAATC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GAAGTAATGTCTAAACCCAATGATTAAAAAAAAAAGGATTTAAAGGCTTCCGGAACAAGGAAAGACTCTTTTTAATTGTCGCAACAATTGATTGGGATCAATTCAA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ACCCAA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CTTAATTTTAATTCATTTGAGGATTGAGGATTTTATAGACTTTTTGATTGGTC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AATCA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CAAATG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GTTGACTGTGTTATTATAAGTATAAGACTTCTTCCGTCG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TAAAGGGTGAAGAATATACGTACTGAAATTTTTAATGACAACCC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AGGGAATTTAAAATGCACGAATTGTTGTGAATCGATTCTAAGTTAAAAGCG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</w:t>
      </w:r>
    </w:p>
    <w:p w:rsidR="00BA6C2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TGAAGAACTAATTAATCGGATGAGAATAAAGATAGAGTCCCGTTTTAGCATG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39625B" w:rsidRPr="00F35E8D" w:rsidRDefault="0039625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4E7E72" w:rsidRPr="00F35E8D" w:rsidRDefault="0039625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Pyr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1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CGG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TG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G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AAAAA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TT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GCTTTATATATATCGTGCGGAAATCCCTCGTTCATATGATTAGATTCTTTGATAGA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CAAAAAGGTATGTTGCTGCCATTTTTGAAAGGATTAAAAATCAAC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GTAATGTCTAAACCCAATGATTAAAAAAAA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AA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GGAAAGACTCTTTTTAATTGTCGCAACAATTGATTGGGATCAATTCAAATCG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TCCTTGAAACCGACCCAACTTG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GC</w:t>
      </w:r>
    </w:p>
    <w:p w:rsidR="00D030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AATTTTAATTCATTTGAGGATTGAGGATTTTATAGACTTTTTGATTGGTC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AATC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AAAC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CTTTCAAATTCAGAGAAACCCTGGAATTAAAAAAAAAGGGCAATCCT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AAAAGCAAAAAAAAAGATTAAGAAAGCAA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AAAAAAGGATAGGTGCAGAGACTCAAAGGGAGCTATTCTAACAAATGGGGTTGACTGTGTTGTTATAAGTATAAGGCTTCTTCCGTCTAAATTCCAAATCCAATACAAACCAAGAATAAAGGATGAAGAATATACGTACTGAAATGATTAATGACAACCCGAATCTGTTCTGTA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TTTTT</w:t>
      </w:r>
      <w:r w:rsidRPr="00F35E8D">
        <w:rPr>
          <w:rFonts w:ascii="Times New Roman" w:hAnsi="Times New Roman" w:cs="Times New Roman"/>
          <w:sz w:val="24"/>
          <w:szCs w:val="24"/>
        </w:rPr>
        <w:t>----------</w:t>
      </w:r>
      <w:r w:rsidRPr="001354C1">
        <w:rPr>
          <w:rFonts w:ascii="Times New Roman" w:hAnsi="Times New Roman" w:cs="Times New Roman"/>
          <w:sz w:val="24"/>
          <w:szCs w:val="24"/>
        </w:rPr>
        <w:t>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ATA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ATGAAAAATGCAATAATTGTTGTGAATCGATTCGAAGTTAAAAGCGGAAT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GTCTGATAGATCTTGTG</w:t>
      </w:r>
    </w:p>
    <w:p w:rsidR="004E7E7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GAACTGATTAATCGGATGAGAATAAAGATAGAGTCCCGTTCT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CTGACAAC</w:t>
      </w:r>
    </w:p>
    <w:p w:rsidR="00D03087" w:rsidRPr="00F35E8D" w:rsidRDefault="00D03087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620487" w:rsidRPr="00F35E8D" w:rsidRDefault="00D03087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Pyr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2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CGG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TG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G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T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GCTTTATATATATCGTGCGGAAATCCCTCGTTCATATGATTAGATTCTTTGATAGA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CAAAAAGGTATGTTGCTGCCATTTTTGAAAGGATTAAAAATCAA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GAAGTAATGTCTAAACCCAATGATTAAAAAAAA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A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AAGGAAAGACTCTTTTTAATTGTCGCAACAATTGATTGGGATCAATTCAAATC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TCCTTGAAACCGACCCAACTTG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GC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AATTTTAATTCATTTGAGGATTGAGGATTTTATAGACTTTTTGATTGGTCATTCT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AATCA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AAA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AG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CAACTCCC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GCA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CAAATGGGG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GAA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A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AGGGAATTAAAAATGCACGAATTGCTGTGAATCGATTCCAAGTTAAAAGCGGA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TGT</w:t>
      </w:r>
    </w:p>
    <w:p w:rsidR="006204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GAAGAACTGATTAATCGGATGAGAATAAAGATAGAGTCCCGTTTTAGCATGTCAA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363452" w:rsidRPr="00F35E8D" w:rsidRDefault="00363452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CA419F" w:rsidRPr="00F35E8D" w:rsidRDefault="00363452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Pyr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3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C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G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CGG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TGTTGGGGTGTAATGGAATATGATGGAGCTCGAGTAGAAAGTATTGAGCTATT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G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T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GCTTTATATATATCGTGCGGAAATCCCTTGTTCATATGATTAGATTCTTTGATAGAAATAAATAACAAAAAGGTATGTTGCTGCCATTTTTGAAAGGATTAAAAATCAA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GAAGTAATGTCTAAACCCAATGATTAAAAAAAAAAG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GGAAAGACTCTTTTTAATTGTCGCAACAATTGATTGGGATCAATTCAAAT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TCCTTGAAACCGACCCAACTT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G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TTAATTTTAATTCATTTGAGGATTGAGGATTTTATAGACTTTTTGATTGGTCATTC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AATCA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AA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A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GC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AAAATGGG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GA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AGGGAATTTAAAATGCACGAATTGTTGTGAATCGATTCCAAGTTAAAAGCGGA</w:t>
      </w:r>
    </w:p>
    <w:p w:rsidR="00CA419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TG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GAAGAACTGATTAATCGGATGAGAATAAAGATAGAGTCCCGTTTT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CAAC</w:t>
      </w:r>
    </w:p>
    <w:p w:rsidR="0018378B" w:rsidRPr="00F35E8D" w:rsidRDefault="0018378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021F10" w:rsidRPr="00F35E8D" w:rsidRDefault="0018378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Pyr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5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C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G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CGG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TG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G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TGCTTTATATATATCGTGCGGAAATCCCTTGTTCATATGATTAGATTCTTTGATAGAAATAAATAACAAAAAGGTATGTTGCTGCCATTTTTGAAAGGATTAAAAATCA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CAAGGAAAGACTCTTTTTAATTGTCGCAACAATTGATTGGGATCAATTCAAA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ACCCAAC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CTTAATTTTAATTCATTTGAGGATTGAGGATTTTATAGACTTTTTGATTGGTC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AATCA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AAAATG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AGGGAATTTAAAATGCACGAATTGTTGTGAATCGATTCCAAGTTAAAAGCG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</w:t>
      </w:r>
    </w:p>
    <w:p w:rsidR="00021F1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GTGAAGAACTGATTAATCGGATGAGAATAAAGATAGAGTCCCGTTTT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G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CAAC</w:t>
      </w:r>
    </w:p>
    <w:p w:rsidR="003C1006" w:rsidRPr="00F35E8D" w:rsidRDefault="003C1006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D05B6A" w:rsidRPr="00F35E8D" w:rsidRDefault="003C1006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Ibe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1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TGG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TG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G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TT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GCTTTATATATATCGTGCGGAAATCCCTCGTTCATATGATTAGATTCTTTGATAGA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CAAAAAGGTATGTTGCTGCCATTTTTGAAAGGATTAAAAATCAAC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GTAATGTCTAAACCCAATGATTAAAAAAAA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GATTTTAAAGGTTTCCGGA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AAGGAAAGACTCTTTTTAATTGTCGCAACAATTGATTGGGATCAATTCAAA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TCCTTGAAACCGACCCAACTTG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GC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AATTTTAATTCATTTGAGGATTGAGGATTTTATAGACTTTTTGATTGGTCATTCT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CA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AAAC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AGC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GCAA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AAAATGGGGT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GAAT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AT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GAATTTAAAATGCACGAATTGTTGTGAATCGATTCCAAGTTAAAAGCGGAAT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TGTG</w:t>
      </w:r>
    </w:p>
    <w:p w:rsidR="00D05B6A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AGAACTGATTAATCGGATGAGAATAAAGATAGAGTCCCGTTTT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TGACAAC</w:t>
      </w:r>
    </w:p>
    <w:p w:rsidR="009A09DC" w:rsidRPr="00F35E8D" w:rsidRDefault="009A09DC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244B88" w:rsidRPr="00F35E8D" w:rsidRDefault="009A09DC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Bal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4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244B8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244B8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GTTAATTA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TTTGCTTTATATATATCGTGCGGAAATCCCTCGTTCATATGATTAGATTCTTTGATAGAAATAAATAACAAAAAGGTATGTTGCTGCTATTTTTGAAAGGATTAAAAATCA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CAAGGAAAGACTCTTTTTAATTGTCGCAACAATTGATTGGGATCAATTCAAATCGATGTTAAATGAGACAAAACAAAGGGTATTTTAGACTGCTCAATAAATAATAAATAAATAA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CCAA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AGGCTTAATTTTAATTCATTTGAGGATTGAGGATTTTATAGACTTTTTGAT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GTCATTCTAAG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AGA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CCTGAGCCAACTCCCATTTTCTTTTTT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AAAAGGAAAATAAAGGATTA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C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TGGG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CC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TTAGAATAGGGAATTAAAAATGCACGAATTGTTGTGAATCGATTCCAAGTTAAAAGCG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</w:t>
      </w:r>
    </w:p>
    <w:p w:rsidR="00AB7509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TCTTGTGAAGAACTGATTAATCGGATGAGAATAAAGATAGAGTCCCGTTTTAG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CB6B61" w:rsidRPr="00F35E8D" w:rsidRDefault="00CB6B61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B87EDC" w:rsidRPr="00F35E8D" w:rsidRDefault="00480034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Bal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3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GTTAATTAATTTGCTTTATATATATCGTGCGGAAATCCCTCGTTCATATGATTAGATTCTTTGA</w:t>
      </w:r>
      <w:r w:rsidRPr="001354C1">
        <w:rPr>
          <w:rFonts w:ascii="Times New Roman" w:hAnsi="Times New Roman" w:cs="Times New Roman"/>
          <w:sz w:val="24"/>
          <w:szCs w:val="24"/>
        </w:rPr>
        <w:lastRenderedPageBreak/>
        <w:t>TAGAAATAAATAACAAAAAGGTATGTTGCTGCTATTTTTGAAAGGATTAAAAATCA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CAAGGAAAGACTCTTTTTAATTGTCGCAACAATTGATTGGGATCAATTCAA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GATGTTAAATGAGACAAAACAAAGGGTATTTTAGACTGCTCAATAAATAATAAATAAATAA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CCAA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AGGCTTAATTTTAATTCATTTGAGGATTGAGGATTTTATAGACTTTTTGATTGGTCATTCTAAG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AGAAAACAAAACTTTCAAATTCAGAGAAACCCTGA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CCT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TTTTTT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AAAGGAAAATAAAGGATTA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GGG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CCC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TTTAGAATAGGGAATTTAAAATGCACGAATTGTTGTGAATCGATTCCAAGTTA</w:t>
      </w:r>
    </w:p>
    <w:p w:rsidR="00B87EDC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GCG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</w:t>
      </w:r>
    </w:p>
    <w:p w:rsidR="008E3B66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TCTTGTGAAGAACTGATTAATCGGATGAGAATAAAGATAGAGTCCCGTTTTA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lastRenderedPageBreak/>
        <w:t>-</w:t>
      </w:r>
      <w:r w:rsidRPr="001354C1">
        <w:rPr>
          <w:rFonts w:ascii="Times New Roman" w:hAnsi="Times New Roman" w:cs="Times New Roman"/>
          <w:sz w:val="24"/>
          <w:szCs w:val="24"/>
        </w:rPr>
        <w:t>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CAAC</w:t>
      </w:r>
    </w:p>
    <w:p w:rsidR="00F23B1B" w:rsidRPr="00F35E8D" w:rsidRDefault="00F23B1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3A6C1F" w:rsidRPr="00F35E8D" w:rsidRDefault="00F23B1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Bal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5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GTTAATTA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TTTGCTTTATATATATCGTGCGGAAATCCCTCGTTCATATGATTAGATTCTTTGATAGAAATAAATAACAAAAAGGTATGTTGCTGCTATTTTTGAAAGGATTAAAAATC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CAAGGAAAGACTCTTTTTAATTGTCGCAACAATTGATTGGGATCAATTCAA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GATGTTAAATGAGACAAAACAAAGGGTATTTTAGACTGCTCAATACATAATAAATAAATAA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GCTCCTTGAAACCG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CCAA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AGGCTTAATTTTAATTCATTTGAGGATTGAGGATTTTATAGACTTTTTGAT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GTCATTCTAAG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AGA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CCT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</w:t>
      </w:r>
      <w:r w:rsidRPr="00F35E8D">
        <w:rPr>
          <w:rFonts w:ascii="Times New Roman" w:hAnsi="Times New Roman" w:cs="Times New Roman"/>
          <w:sz w:val="24"/>
          <w:szCs w:val="24"/>
        </w:rPr>
        <w:t>------------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AAGAAA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CAAAT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GGTTGACTGTGTTATTATAAGTATAAGACTTCTTCCGTCG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TAAAGGGTGAAGAATATACGTACTGAAATTTTTAATGACAAC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C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AA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AGAATAGGGAATTTAAAATGCACGAATTGTTGTGAATCGATTCCAAGTTAAAAG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G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</w:t>
      </w:r>
    </w:p>
    <w:p w:rsidR="003A6C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CTTGTGAAGAACTGATTAATCGGATGAGAATAAAGATAGAGTCCCGTTTT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76275F" w:rsidRPr="00F35E8D" w:rsidRDefault="0076275F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1B41BF" w:rsidRPr="00F35E8D" w:rsidRDefault="00BE4D13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Ari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T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GTTAATTA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TTTGCTTTATATATATCGTGCGGAAATCCCTCGTTCATATGATTAAATTCTTTGATAGAAATAAATAACAAAAAGGTATGTTGCTGCTATTTTTGAAAGGATTAAAAATC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CAAGGAAAGACTCTTTTTAATTGTCGCAACAATTGATTGGGATCAATTCAAA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ACCCAA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CTTAATTTTAATTCATTTGAGGATTGAGGATTTTATAGACTTTTTGATTGGTC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TCTAAG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AGGAG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</w:t>
      </w:r>
      <w:r w:rsidRPr="00F35E8D">
        <w:rPr>
          <w:rFonts w:ascii="Times New Roman" w:hAnsi="Times New Roman" w:cs="Times New Roman"/>
          <w:sz w:val="24"/>
          <w:szCs w:val="24"/>
        </w:rPr>
        <w:t>------------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GCAA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A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CAAATGGGG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ACTGTGTTATTATAAGTATAAGACTTCTTCCGTCG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TAATAAAGGGTGAAGAATATCCGTACTGAAATTTTTAATGACAACCC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AA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AGGGAATTTAAAATGCACGAATTGTTGTGAATCGATTCCAAGTTAAAAGCGGA</w:t>
      </w:r>
    </w:p>
    <w:p w:rsidR="001B41B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TG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GAAGAACTGATTAATCGGATGAGAATAAAGATAGAGTCCCGTTTT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602D1D" w:rsidRPr="00F35E8D" w:rsidRDefault="00602D1D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C21432" w:rsidRPr="00F35E8D" w:rsidRDefault="00602D1D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Bal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6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GTTAATTAATTTGCTTTATATATATCGTGCGGAAATCCCTCGTTCATATGATTAGATTCTTTGA</w:t>
      </w:r>
      <w:r w:rsidRPr="001354C1">
        <w:rPr>
          <w:rFonts w:ascii="Times New Roman" w:hAnsi="Times New Roman" w:cs="Times New Roman"/>
          <w:sz w:val="24"/>
          <w:szCs w:val="24"/>
        </w:rPr>
        <w:lastRenderedPageBreak/>
        <w:t>TAGAAATAAATAACAAAAAGGTATGTTGCTGCTATTTTTGAAAGGATTAAAAATCA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CAAGGAAAGACTCTTTTTAATTGTCGCAACAATTGATTGGGATCAATTCAA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GATGTTAAATGAGACAAAACAAAGGGTATTTTAGACTGCTCAATAAATAATAAATAAATAA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CCAA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AGGCTTAATTTTAATTCATTTGAGGATTGAGGATTTTATAGACTTTTTGAT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GTCATTCTAAG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AGA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CCTGAGCCAACTCCCATTTTCTTTTTT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AAAAGGAAAATAAAGGATTA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GCAAGAAA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ATGGG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TAAAGGGTGAAGAATATACGTACTGAAATTTTTAATGA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CCC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TTTAGAATAGGGAATTTAAAATGCACGAATTGTTGTGAATCGATTCCAAGTTA</w:t>
      </w:r>
    </w:p>
    <w:p w:rsidR="00C21432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GCG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GATCTTGTGAAGAACTGATTAATCGGATGAGAATAAAGATAGAGTCCCGTTTTAG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E22C6B" w:rsidRPr="00F35E8D" w:rsidRDefault="00E22C6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8057C1" w:rsidRPr="00F35E8D" w:rsidRDefault="00435AD6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Cen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1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GTTCCTAGGCCCGCCTCACGGTATCCAAGTTGAAAGAGATAAATTGAACAAGTATGGCCGTCCCCTATTGGGATGCACTATTAAACCTAAATTGGGGTTATCCGCTAAAAACTATGGTCGAGCAGTTTATGAATGTCTTCGCGGTGGATTATGCTCTTAACTCGACATCTTTTTCTCTGTTTAACTCGAACCCGGTTTGTTGGGGTGTAATGGAATATGATGGAGCTCGAGTAGAAAGTATTGAGC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AAGGGGTCTAGGGTTAGTGTCAATCAAAAGAATAA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AAAAAA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GATAAAATTTTGAATCCCCCGGGACATTTTGATAAACCTTTGTC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TGCTTTATATATATCGTGCGGAAATCCCTCGTTCATATGATTAGATTCTTTGATAGA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CAAAAAGGTATGTTGCTGCCATTTTTGAAAGGATTAAAAATCA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GAAGTAATGTCTAAACCCAATGATTAAAAAAAA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GGAAAGACTCTTTTTAATTGTCGCAACAATTGATTGGGATCAATTCAAA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TCCTTGAAACCGACCCAACTT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G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TTAATTTTAATTCATTTGAGGATTGAGGATTTTATAGACTTTTTGATTGGTCATTC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AATTTATACATACA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TTTTAATCA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AA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A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CAACTCCCATTTTCTTTTTT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GC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CAAATGGG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GA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A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</w:t>
      </w:r>
    </w:p>
    <w:p w:rsidR="008057C1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AGGGAATTAAAAATGCACGAATTGTTGTGAATCGATTCCAAGTTAAAAGCGG</w:t>
      </w:r>
    </w:p>
    <w:p w:rsidR="0035381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GTGAAGAACTGATTAATCGGATGAGAATAAAGATAGAGTCCCGTTTTAG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435AD6" w:rsidRPr="00F35E8D" w:rsidRDefault="00435AD6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DD1E68" w:rsidRPr="00F35E8D" w:rsidRDefault="00435AD6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Ape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2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A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DD1E6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</w:t>
      </w:r>
    </w:p>
    <w:p w:rsidR="00DD1E6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</w:t>
      </w:r>
    </w:p>
    <w:p w:rsidR="00DD1E6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TGCTTTATATATATCGTGCGGAAATCCCTCGTTCATATGATTAGATTCTTTGATAGAAATAAATAACAAAAAGGTATGTTGCTGCTATTTTTGAAAGGATTAAAAATCAACGAAGTAATGTCTAAACCCAATGATTAAA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</w:t>
      </w:r>
    </w:p>
    <w:p w:rsidR="00DD1E6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GGAAAGACTCTTTTTAATTGTCGCAACAATTGATTGGGATCAATTCAAATCGC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GCTCCTTGAAACCGACCCAACT</w:t>
      </w:r>
    </w:p>
    <w:p w:rsidR="00DD1E6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</w:t>
      </w:r>
    </w:p>
    <w:p w:rsidR="008E577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TTAATTTTAATTCATTTGAGGATTGAGGATTTTATAGACTTTTTGATTGGTC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AGGAGAA</w:t>
      </w:r>
    </w:p>
    <w:p w:rsidR="008E577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</w:t>
      </w:r>
    </w:p>
    <w:p w:rsidR="008E577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CCAACTCCCATTTTCTTTTTTTTTTTTCAAAAGGAAAATAAAGGATTAAGAAA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CAAATGG</w:t>
      </w:r>
    </w:p>
    <w:p w:rsidR="008E577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G</w:t>
      </w:r>
    </w:p>
    <w:p w:rsidR="008E577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</w:t>
      </w:r>
    </w:p>
    <w:p w:rsidR="008E577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AGGGAATTAAAAATGCACGAATTGTTGTGAATCGATTCCAAGTTAAAAGCG</w:t>
      </w:r>
    </w:p>
    <w:p w:rsidR="008E577D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GTGAAGAACTGATTAATCGGATGAGAATAAAGATAGAGTCCCGTTTTAG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35052E" w:rsidRPr="00F35E8D" w:rsidRDefault="0035052E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E9208F" w:rsidRPr="00F35E8D" w:rsidRDefault="00512A7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Ape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1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A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E9208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</w:t>
      </w:r>
    </w:p>
    <w:p w:rsidR="00E9208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</w:t>
      </w:r>
    </w:p>
    <w:p w:rsidR="00E9208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TGCTTTATATATATCGTGCGGAAATCCCTCGTTCATATGATTAGATTCTTTGATAGAAATAAATAACAAAAAGGTATGTTGCTGCTATTTTTGAAAGGATTAAAAATCAACGAAGTAATGTCTAAACCCAATGATTAAA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</w:t>
      </w:r>
    </w:p>
    <w:p w:rsidR="00E9208F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GGAAAGACTCTTTTTAATTGTCGCAACAATTGATTGGGATCAATTCAAATCGC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GCTCCTTGAAACCGACCCAACT</w:t>
      </w:r>
    </w:p>
    <w:p w:rsidR="002B20F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</w:t>
      </w:r>
    </w:p>
    <w:p w:rsidR="002B20F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TTAATTTTAATTCATTTGAGGATTGAGGATTTTATAGACTTTTTGATTGGTC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AGGAGAA</w:t>
      </w:r>
    </w:p>
    <w:p w:rsidR="002B20F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</w:t>
      </w:r>
    </w:p>
    <w:p w:rsidR="002B20F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CCAACTCCCATTTTCTTTTTT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AAAAGGAAAATAAAGGATTAAGAAAG</w:t>
      </w:r>
    </w:p>
    <w:p w:rsidR="002B20F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CAAATGG</w:t>
      </w:r>
    </w:p>
    <w:p w:rsidR="002B20F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G</w:t>
      </w:r>
    </w:p>
    <w:p w:rsidR="002B20F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</w:t>
      </w:r>
    </w:p>
    <w:p w:rsidR="002B20F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AGGGAATTAAAAATGCACGAATTGTTGTGAATCGATTCCAAGTTAAAAGCG</w:t>
      </w:r>
    </w:p>
    <w:p w:rsidR="002B20F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GTGAAGAACTGATTAATCGGATGAGAATAAAGATAGAGTCCCGTTTTAG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7A5C4B" w:rsidRPr="00F35E8D" w:rsidRDefault="007A5C4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174E87" w:rsidRPr="00F35E8D" w:rsidRDefault="007A5C4B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Ape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3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174E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174E87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GTTAATTA</w:t>
      </w:r>
    </w:p>
    <w:p w:rsidR="001E4DD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TTTGCTTTATATATATCGTGCGGAAATCCCTCGTTCATATGATTAGATTCTTTGATAGAAATAAATAACAAAAAGGTATGTTGCTGCTATTTTTGAAAGGATTAAAAATCA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</w:t>
      </w:r>
    </w:p>
    <w:p w:rsidR="001E4DD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CAAGGAAAGACTCTTTTTAATTGTCGCAACAATTGATTGGGATCAATTCAAATCGATGTTAAATGAGACAAAACAAAGGGTATTTTAGACTGCTCAATAAATAATAAATAAATAA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</w:t>
      </w:r>
    </w:p>
    <w:p w:rsidR="00E738E4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CCCAA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</w:t>
      </w:r>
    </w:p>
    <w:p w:rsidR="00E738E4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AGGCTTAATTTTAATTCATTTGAGGATTGAGGATTTTATAGACTTTTTGATTGGTCATTCTAAG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</w:t>
      </w:r>
    </w:p>
    <w:p w:rsidR="00E738E4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AGA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</w:t>
      </w:r>
    </w:p>
    <w:p w:rsidR="00E738E4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CCTGAGCCAACTCCCATTTTCTTTTTTTTTT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CAAAAGGAAAATAAAGGATTA</w:t>
      </w:r>
    </w:p>
    <w:p w:rsidR="00E738E4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AAA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C</w:t>
      </w:r>
    </w:p>
    <w:p w:rsidR="00B60C73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TGGG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</w:t>
      </w:r>
    </w:p>
    <w:p w:rsidR="00B60C73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CCG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</w:t>
      </w:r>
    </w:p>
    <w:p w:rsidR="00B60C73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TTAGAATAGGGAATTAAAAATGCACGAATTGCTGTGAATCGATTCCAAGTTAA</w:t>
      </w:r>
    </w:p>
    <w:p w:rsidR="005C38D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GCG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</w:t>
      </w:r>
    </w:p>
    <w:p w:rsidR="005C38D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ATCTTGTGAAGAACTGATTAATCGGATGAGAATAAAGATAGAGTCCCGTTTTAG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CATGT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5460A2" w:rsidRPr="00F35E8D" w:rsidRDefault="005460A2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F474CE" w:rsidRPr="00F35E8D" w:rsidRDefault="005460A2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r w:rsidR="008C0EC8" w:rsidRPr="001354C1">
        <w:rPr>
          <w:rFonts w:ascii="Times New Roman" w:hAnsi="Times New Roman" w:cs="Times New Roman"/>
          <w:sz w:val="24"/>
          <w:szCs w:val="24"/>
        </w:rPr>
        <w:t>Din</w:t>
      </w:r>
      <w:r w:rsidR="008C0EC8" w:rsidRPr="00F35E8D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T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TCTATTGGGATGCACTATTAAACCTAAATTGGGGTTATCCGCTAAAAACTATGGTCGAGCAGTTTATGAATGTCTTCGCGGTGGATTGTGCTCTTAACTCGACATCTTTTTCTCTG</w:t>
      </w:r>
      <w:r w:rsidR="008C0EC8" w:rsidRPr="00F35E8D">
        <w:rPr>
          <w:rFonts w:ascii="Times New Roman" w:hAnsi="Times New Roman" w:cs="Times New Roman"/>
          <w:sz w:val="24"/>
          <w:szCs w:val="24"/>
        </w:rPr>
        <w:t>-</w:t>
      </w:r>
      <w:r w:rsidR="008C0EC8" w:rsidRPr="001354C1">
        <w:rPr>
          <w:rFonts w:ascii="Times New Roman" w:hAnsi="Times New Roman" w:cs="Times New Roman"/>
          <w:sz w:val="24"/>
          <w:szCs w:val="24"/>
        </w:rPr>
        <w:t>TTAACTCGAACCCGG</w:t>
      </w:r>
    </w:p>
    <w:p w:rsidR="00F47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TGTTGGGGTGTAATGGAATATGATGGAGCTCGAGTAGAAAGTATTGAGCTATTTATCAAGGGA</w:t>
      </w:r>
      <w:r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Pr="001354C1">
        <w:rPr>
          <w:rFonts w:ascii="Times New Roman" w:hAnsi="Times New Roman" w:cs="Times New Roman"/>
          <w:sz w:val="24"/>
          <w:szCs w:val="24"/>
        </w:rPr>
        <w:t>AAGGGGTCTAGGGTTAGTGTCAATCAAAAGAATAAG</w:t>
      </w:r>
    </w:p>
    <w:p w:rsidR="00F474CE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2E7F80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TATAAAATTTTGAATCCCCCGGGACATTTTGATAAACCTTTG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AATTAAT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TTGCTTTATATATATCGTGCGGAAATCCCTTGTTCATATGATTAGATTCTTTGATAGAAATAAATAACAAAAAGGTATGTTGCTGCCATTTTTGAAAGGATTAAAAATCAACGAAGTAATGTCTAAACCCAATGATTAAAAAAAAAAG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GG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GGAAAGACTCTTTTTAATTGTCGCAACAATTGATTGGGATCAATTCAAA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ACCCAACT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AG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TTAATTTTAATTCATTTGAGGATTGAGGATTTTATAGACTTTTTGATTGGTC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ATT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GAGCCGTACGAGGAGAA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TG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CCAACTCCCATTTTCTTTTTTTTTTTTCAAAAGGAAAATAAAGGATTAAGAAAGCAAG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GATAGGTGCAGAGACTCAAAGGGAGCTGTTCTAACAAATGG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TTGACTGTGTTA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CAAT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TTTTAATGACAACCCG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CTGTTCTGTATTTTTA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TTTTATTTTTTA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TAGGGAATTAAAAATGCACGAATTGCTGTGAATCGATTCCAAGTTAAAAGCGGAATCCATATTTA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CAAAACATTCACACTCACTCCATAATCTGATAGATCT</w:t>
      </w:r>
    </w:p>
    <w:p w:rsidR="00CA1925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TGAAGAACTGATTAATCGGATGAGAATAAAGATAGAGTCCCGTTTTAGCATGT</w:t>
      </w:r>
    </w:p>
    <w:p w:rsidR="008C0EC8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C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TTAC</w:t>
      </w:r>
    </w:p>
    <w:p w:rsidR="004B6C8C" w:rsidRPr="00F35E8D" w:rsidRDefault="004B6C8C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CA368B" w:rsidRPr="00F35E8D" w:rsidRDefault="004B6C8C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F35E8D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="008C0EC8" w:rsidRPr="001354C1">
        <w:rPr>
          <w:rFonts w:ascii="Times New Roman" w:hAnsi="Times New Roman" w:cs="Times New Roman"/>
          <w:sz w:val="24"/>
          <w:szCs w:val="24"/>
        </w:rPr>
        <w:t>Pyr</w:t>
      </w:r>
      <w:proofErr w:type="spellEnd"/>
      <w:r w:rsidR="008C0EC8" w:rsidRPr="00F35E8D">
        <w:rPr>
          <w:rFonts w:ascii="Times New Roman" w:hAnsi="Times New Roman" w:cs="Times New Roman"/>
          <w:sz w:val="24"/>
          <w:szCs w:val="24"/>
        </w:rPr>
        <w:t xml:space="preserve">4                </w:t>
      </w:r>
      <w:r w:rsidR="008C0EC8" w:rsidRPr="001354C1">
        <w:rPr>
          <w:rFonts w:ascii="Times New Roman" w:hAnsi="Times New Roman" w:cs="Times New Roman"/>
          <w:sz w:val="24"/>
          <w:szCs w:val="24"/>
        </w:rPr>
        <w:t>AAGTGTTGGATTTAAAGCTGGTGTTAAAGATTACAAATTGACTTATTATACCCCTGAGTATGAAACCCTAGATACTGATATCTTGGCAGCATTCCGAGTAACTCCACAACCCGGAGTTCCACCCGAAGAAGCAGGGGCCGCAGTAGCCGCCGAATCTTCTACGGGTACATGGACAACTGTATGGACCGACGGACTTACCAGTCTTGATCGTTACAAAGGACGATGCTACCACATCGAGCCTGTTGCTGGAGAGGAAAATCAATATATTTGTTATGTAGCTTACCCCTTAGACCTTTTTGAGGAAGGCTCTGTTACTAACATGTTTACTTCCATTGTGGGTAATGTATTTGGGTTCAAAGCCTTGCGTGCTCTACGTTTGGAGGATTTGCGAATCCCTGTTGCTTATGTAAAAACTTTCCTAGGCCCGCCTCACGGTATCCAAGTTGAAAGAGATAAATTGAACAAGTATGGCCGTCCCCTATTGGGATGCACTATTAAACCTAAATTGGGGTTATCCGCTAAAAACTATGGTCGAGCAGTTTATGAATGTCTTCGCGGTGGATTATGCTCTTAACTCGACATCTTTTTATCTGTTTCACTCGAACCCGGTTTGTTGGGATGTAATGGAATATGATGGAGCTCGAGTAGAAAGTATTGAGTTATTTATCAAGGGA</w:t>
      </w:r>
      <w:r w:rsidR="008C0EC8" w:rsidRPr="00F35E8D">
        <w:rPr>
          <w:rFonts w:ascii="Times New Roman" w:hAnsi="Times New Roman" w:cs="Times New Roman"/>
          <w:sz w:val="24"/>
          <w:szCs w:val="24"/>
        </w:rPr>
        <w:t>-----------------</w:t>
      </w:r>
      <w:r w:rsidR="008C0EC8" w:rsidRPr="001354C1">
        <w:rPr>
          <w:rFonts w:ascii="Times New Roman" w:hAnsi="Times New Roman" w:cs="Times New Roman"/>
          <w:sz w:val="24"/>
          <w:szCs w:val="24"/>
        </w:rPr>
        <w:t>GAGGGGTCTAGGGTTAGTGTCAATCAAAAGAATCA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TTGGAACAACTTCGTAAGTTATCTTTGACAGAAAAATA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A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AAA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TATAAAATTTTGAATCCCCCGGGACATTTTGATAAACCTTTGTTGTTAATTA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ATTTGCTTTATATATATCGTGCGGAAATCCCTCGTTCATATGATTAGATTCTTTGATAGAAATAAATAACAAAAAGGTATGTTGCTGCTATTTTTGAAAGGATTAAAAATCAACGAAGTAATGTCTAAACCCAATGATTAAAAAAAAAAAG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AGGCTTCC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AACAAGGAAAGACTCTTTTTAATTGTCGCAACAATTGATTGGGATCAATTCAA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CGATGTTAAATGAGACAAAACAAAGGGTATTTTAGACTGCTCAATAAATAA</w:t>
      </w:r>
      <w:r w:rsidRPr="00F35E8D">
        <w:rPr>
          <w:rFonts w:ascii="Times New Roman" w:hAnsi="Times New Roman" w:cs="Times New Roman"/>
          <w:sz w:val="24"/>
          <w:szCs w:val="24"/>
        </w:rPr>
        <w:t>-----------</w:t>
      </w:r>
      <w:r w:rsidRPr="001354C1">
        <w:rPr>
          <w:rFonts w:ascii="Times New Roman" w:hAnsi="Times New Roman" w:cs="Times New Roman"/>
          <w:sz w:val="24"/>
          <w:szCs w:val="24"/>
        </w:rPr>
        <w:t>TAAATGC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TAAAGGATTTTGCGGGGGGGGG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TCCTTGAAACCGACCCAA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CTTGAGTTATGAGTATACAAATGATTTTTT</w:t>
      </w:r>
      <w:r w:rsidRPr="00F35E8D">
        <w:rPr>
          <w:rFonts w:ascii="Times New Roman" w:hAnsi="Times New Roman" w:cs="Times New Roman"/>
          <w:sz w:val="24"/>
          <w:szCs w:val="24"/>
        </w:rPr>
        <w:t>------------</w:t>
      </w:r>
      <w:r w:rsidRPr="001354C1">
        <w:rPr>
          <w:rFonts w:ascii="Times New Roman" w:hAnsi="Times New Roman" w:cs="Times New Roman"/>
          <w:sz w:val="24"/>
          <w:szCs w:val="24"/>
        </w:rPr>
        <w:t>GAGGAAAG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AAGAAA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GGCTTAATTTTAATTCATTTGAGGATTGAGGATTTTATAGACTTTTTGATTGGTC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TTCTAATTTATACATACATTTT</w:t>
      </w:r>
      <w:r w:rsidRPr="00F35E8D">
        <w:rPr>
          <w:rFonts w:ascii="Times New Roman" w:hAnsi="Times New Roman" w:cs="Times New Roman"/>
          <w:sz w:val="24"/>
          <w:szCs w:val="24"/>
        </w:rPr>
        <w:t>---</w:t>
      </w:r>
      <w:r w:rsidRPr="001354C1">
        <w:rPr>
          <w:rFonts w:ascii="Times New Roman" w:hAnsi="Times New Roman" w:cs="Times New Roman"/>
          <w:sz w:val="24"/>
          <w:szCs w:val="24"/>
        </w:rPr>
        <w:t>TTTAATCGTTTTTTCTCGAGCCGTACGAGGAG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ACAAAACTTTCAAATTCAGAGAAACCCTGGAATTAAAAAA</w:t>
      </w:r>
      <w:r w:rsidRPr="00F35E8D">
        <w:rPr>
          <w:rFonts w:ascii="Times New Roman" w:hAnsi="Times New Roman" w:cs="Times New Roman"/>
          <w:sz w:val="24"/>
          <w:szCs w:val="24"/>
        </w:rPr>
        <w:t>--</w:t>
      </w:r>
      <w:r w:rsidRPr="001354C1">
        <w:rPr>
          <w:rFonts w:ascii="Times New Roman" w:hAnsi="Times New Roman" w:cs="Times New Roman"/>
          <w:sz w:val="24"/>
          <w:szCs w:val="24"/>
        </w:rPr>
        <w:t>AGGGCAATCC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TGAGCCAACTCC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TTTCCTTTTTTT</w:t>
      </w:r>
      <w:r w:rsidRPr="00F35E8D">
        <w:rPr>
          <w:rFonts w:ascii="Times New Roman" w:hAnsi="Times New Roman" w:cs="Times New Roman"/>
          <w:sz w:val="24"/>
          <w:szCs w:val="24"/>
        </w:rPr>
        <w:t>----</w:t>
      </w:r>
      <w:r w:rsidRPr="001354C1">
        <w:rPr>
          <w:rFonts w:ascii="Times New Roman" w:hAnsi="Times New Roman" w:cs="Times New Roman"/>
          <w:sz w:val="24"/>
          <w:szCs w:val="24"/>
        </w:rPr>
        <w:t>CAAAAGCAAAAGAAAGGATGAAGAAA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CAAGAAAAA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AGGGATAGGTGCAGAGACTCAAAGGGAGCTGTTCTAACAAAT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GGGGTTGACTGTGTTGTTATAAGTATAAGACTTCTTCCGTCTAAATTCCAAACCAA</w:t>
      </w:r>
      <w:r w:rsidRPr="00F35E8D">
        <w:rPr>
          <w:rFonts w:ascii="Times New Roman" w:hAnsi="Times New Roman" w:cs="Times New Roman"/>
          <w:sz w:val="24"/>
          <w:szCs w:val="24"/>
        </w:rPr>
        <w:t>-----</w:t>
      </w:r>
      <w:r w:rsidRPr="001354C1">
        <w:rPr>
          <w:rFonts w:ascii="Times New Roman" w:hAnsi="Times New Roman" w:cs="Times New Roman"/>
          <w:sz w:val="24"/>
          <w:szCs w:val="24"/>
        </w:rPr>
        <w:t>GAA</w:t>
      </w:r>
      <w:r w:rsidRPr="00F35E8D">
        <w:rPr>
          <w:rFonts w:ascii="Times New Roman" w:hAnsi="Times New Roman" w:cs="Times New Roman"/>
          <w:sz w:val="24"/>
          <w:szCs w:val="24"/>
        </w:rPr>
        <w:t>-------</w:t>
      </w:r>
      <w:r w:rsidRPr="001354C1">
        <w:rPr>
          <w:rFonts w:ascii="Times New Roman" w:hAnsi="Times New Roman" w:cs="Times New Roman"/>
          <w:sz w:val="24"/>
          <w:szCs w:val="24"/>
        </w:rPr>
        <w:t>AAAGGGTGAAGAATATACGTACTGAAATGATTAATGACAACCCGA</w:t>
      </w:r>
    </w:p>
    <w:p w:rsidR="00CA368B" w:rsidRPr="00F35E8D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1354C1">
        <w:rPr>
          <w:rFonts w:ascii="Times New Roman" w:hAnsi="Times New Roman" w:cs="Times New Roman"/>
          <w:sz w:val="24"/>
          <w:szCs w:val="24"/>
        </w:rPr>
        <w:t>AAATGTTTTTTATTTTCTAT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ATAA</w:t>
      </w:r>
      <w:r w:rsidRPr="00F35E8D">
        <w:rPr>
          <w:rFonts w:ascii="Times New Roman" w:hAnsi="Times New Roman" w:cs="Times New Roman"/>
          <w:sz w:val="24"/>
          <w:szCs w:val="24"/>
        </w:rPr>
        <w:t>----------</w:t>
      </w:r>
      <w:r w:rsidRPr="001354C1">
        <w:rPr>
          <w:rFonts w:ascii="Times New Roman" w:hAnsi="Times New Roman" w:cs="Times New Roman"/>
          <w:sz w:val="24"/>
          <w:szCs w:val="24"/>
        </w:rPr>
        <w:t>TT</w:t>
      </w:r>
      <w:r w:rsidRPr="00F35E8D">
        <w:rPr>
          <w:rFonts w:ascii="Times New Roman" w:hAnsi="Times New Roman" w:cs="Times New Roman"/>
          <w:sz w:val="24"/>
          <w:szCs w:val="24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ATAGTAGAGATTTAGAATAG</w:t>
      </w:r>
    </w:p>
    <w:p w:rsidR="00CA368B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  <w:lang w:val="el-GR"/>
        </w:rPr>
      </w:pPr>
      <w:r w:rsidRPr="001354C1">
        <w:rPr>
          <w:rFonts w:ascii="Times New Roman" w:hAnsi="Times New Roman" w:cs="Times New Roman"/>
          <w:sz w:val="24"/>
          <w:szCs w:val="24"/>
        </w:rPr>
        <w:t>GAAATTAAAAATGCAAGAATTGTTGTGAATTGATTCCAAGTTAAAAGCGGAATCCATATTTATT</w:t>
      </w:r>
      <w:r w:rsidRPr="001354C1">
        <w:rPr>
          <w:rFonts w:ascii="Times New Roman" w:hAnsi="Times New Roman" w:cs="Times New Roman"/>
          <w:sz w:val="24"/>
          <w:szCs w:val="24"/>
          <w:lang w:val="el-GR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CATGAAAACATTCACACTCACTCCATAGTCTGATAGATCTTGTGAA</w:t>
      </w:r>
    </w:p>
    <w:p w:rsidR="008C0EC8" w:rsidRPr="001354C1" w:rsidRDefault="008C0EC8" w:rsidP="00053F58">
      <w:pPr>
        <w:spacing w:line="600" w:lineRule="auto"/>
        <w:rPr>
          <w:rFonts w:ascii="Times New Roman" w:hAnsi="Times New Roman" w:cs="Times New Roman"/>
          <w:sz w:val="24"/>
          <w:szCs w:val="24"/>
          <w:lang w:val="el-GR"/>
        </w:rPr>
      </w:pPr>
      <w:r w:rsidRPr="001354C1">
        <w:rPr>
          <w:rFonts w:ascii="Times New Roman" w:hAnsi="Times New Roman" w:cs="Times New Roman"/>
          <w:sz w:val="24"/>
          <w:szCs w:val="24"/>
        </w:rPr>
        <w:lastRenderedPageBreak/>
        <w:t>GAACTGATTAATCAGATGAGAATAAAGATAGAGTCCCGTTTTAGCATGTCAA</w:t>
      </w:r>
      <w:r w:rsidRPr="001354C1">
        <w:rPr>
          <w:rFonts w:ascii="Times New Roman" w:hAnsi="Times New Roman" w:cs="Times New Roman"/>
          <w:sz w:val="24"/>
          <w:szCs w:val="24"/>
          <w:lang w:val="el-GR"/>
        </w:rPr>
        <w:t>-</w:t>
      </w:r>
      <w:r w:rsidRPr="001354C1">
        <w:rPr>
          <w:rFonts w:ascii="Times New Roman" w:hAnsi="Times New Roman" w:cs="Times New Roman"/>
          <w:sz w:val="24"/>
          <w:szCs w:val="24"/>
        </w:rPr>
        <w:t>TACTGACAAC</w:t>
      </w:r>
    </w:p>
    <w:sectPr w:rsidR="008C0EC8" w:rsidRPr="001354C1" w:rsidSect="00CA419F">
      <w:pgSz w:w="11906" w:h="16838"/>
      <w:pgMar w:top="1418" w:right="1416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24E" w:rsidRDefault="0012624E" w:rsidP="001354C1">
      <w:pPr>
        <w:spacing w:after="0" w:line="240" w:lineRule="auto"/>
      </w:pPr>
      <w:r>
        <w:separator/>
      </w:r>
    </w:p>
  </w:endnote>
  <w:endnote w:type="continuationSeparator" w:id="0">
    <w:p w:rsidR="0012624E" w:rsidRDefault="0012624E" w:rsidP="00135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24E" w:rsidRDefault="0012624E" w:rsidP="001354C1">
      <w:pPr>
        <w:spacing w:after="0" w:line="240" w:lineRule="auto"/>
      </w:pPr>
      <w:r>
        <w:separator/>
      </w:r>
    </w:p>
  </w:footnote>
  <w:footnote w:type="continuationSeparator" w:id="0">
    <w:p w:rsidR="0012624E" w:rsidRDefault="0012624E" w:rsidP="001354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EC8"/>
    <w:rsid w:val="0000146C"/>
    <w:rsid w:val="00004708"/>
    <w:rsid w:val="00021F10"/>
    <w:rsid w:val="00052733"/>
    <w:rsid w:val="000539E0"/>
    <w:rsid w:val="00053F58"/>
    <w:rsid w:val="000715F3"/>
    <w:rsid w:val="00112FAD"/>
    <w:rsid w:val="001253A2"/>
    <w:rsid w:val="0012624E"/>
    <w:rsid w:val="00127CAD"/>
    <w:rsid w:val="001354C1"/>
    <w:rsid w:val="00137A90"/>
    <w:rsid w:val="00161BEF"/>
    <w:rsid w:val="001678C1"/>
    <w:rsid w:val="00174E87"/>
    <w:rsid w:val="00177AF1"/>
    <w:rsid w:val="0018378B"/>
    <w:rsid w:val="0019342B"/>
    <w:rsid w:val="00197A81"/>
    <w:rsid w:val="001B2ECD"/>
    <w:rsid w:val="001B41BF"/>
    <w:rsid w:val="001C5D7F"/>
    <w:rsid w:val="001E4DDB"/>
    <w:rsid w:val="001F6ED6"/>
    <w:rsid w:val="00244B88"/>
    <w:rsid w:val="002B20FE"/>
    <w:rsid w:val="002C450A"/>
    <w:rsid w:val="002C5CAA"/>
    <w:rsid w:val="002E7F80"/>
    <w:rsid w:val="00301DCF"/>
    <w:rsid w:val="00307666"/>
    <w:rsid w:val="003102A2"/>
    <w:rsid w:val="0031408B"/>
    <w:rsid w:val="0034632B"/>
    <w:rsid w:val="0035052E"/>
    <w:rsid w:val="0035381F"/>
    <w:rsid w:val="00363452"/>
    <w:rsid w:val="00391DCE"/>
    <w:rsid w:val="0039295E"/>
    <w:rsid w:val="0039625B"/>
    <w:rsid w:val="003A6C1F"/>
    <w:rsid w:val="003B5017"/>
    <w:rsid w:val="003C1006"/>
    <w:rsid w:val="003E6F37"/>
    <w:rsid w:val="00435AD6"/>
    <w:rsid w:val="00480034"/>
    <w:rsid w:val="00495554"/>
    <w:rsid w:val="004B6C8C"/>
    <w:rsid w:val="004E7E72"/>
    <w:rsid w:val="004F6AD0"/>
    <w:rsid w:val="00512A78"/>
    <w:rsid w:val="005211B4"/>
    <w:rsid w:val="005423B4"/>
    <w:rsid w:val="005460A2"/>
    <w:rsid w:val="005526CC"/>
    <w:rsid w:val="0058392A"/>
    <w:rsid w:val="00593475"/>
    <w:rsid w:val="005C38DB"/>
    <w:rsid w:val="005D16D5"/>
    <w:rsid w:val="005D4106"/>
    <w:rsid w:val="005F2EB5"/>
    <w:rsid w:val="00602D1D"/>
    <w:rsid w:val="0061126A"/>
    <w:rsid w:val="00620487"/>
    <w:rsid w:val="006C0D53"/>
    <w:rsid w:val="006C336D"/>
    <w:rsid w:val="006D5E4A"/>
    <w:rsid w:val="006E5203"/>
    <w:rsid w:val="00704FCD"/>
    <w:rsid w:val="00730BAC"/>
    <w:rsid w:val="00740507"/>
    <w:rsid w:val="0076275F"/>
    <w:rsid w:val="007918C9"/>
    <w:rsid w:val="007968C6"/>
    <w:rsid w:val="007A5C4B"/>
    <w:rsid w:val="007C0179"/>
    <w:rsid w:val="007C0D28"/>
    <w:rsid w:val="007E6F9E"/>
    <w:rsid w:val="008057C1"/>
    <w:rsid w:val="00815B8F"/>
    <w:rsid w:val="00850253"/>
    <w:rsid w:val="00861354"/>
    <w:rsid w:val="00873C66"/>
    <w:rsid w:val="00885C3E"/>
    <w:rsid w:val="0088732E"/>
    <w:rsid w:val="008C0EC8"/>
    <w:rsid w:val="008D719A"/>
    <w:rsid w:val="008E2A31"/>
    <w:rsid w:val="008E3B66"/>
    <w:rsid w:val="008E577D"/>
    <w:rsid w:val="0090287B"/>
    <w:rsid w:val="0096280A"/>
    <w:rsid w:val="0097513A"/>
    <w:rsid w:val="00977F37"/>
    <w:rsid w:val="009945BA"/>
    <w:rsid w:val="009A09DC"/>
    <w:rsid w:val="009B6BE8"/>
    <w:rsid w:val="009C59C7"/>
    <w:rsid w:val="009E638B"/>
    <w:rsid w:val="009E6851"/>
    <w:rsid w:val="009F1B5C"/>
    <w:rsid w:val="009F1D36"/>
    <w:rsid w:val="009F759B"/>
    <w:rsid w:val="00A0363F"/>
    <w:rsid w:val="00A154C8"/>
    <w:rsid w:val="00A24837"/>
    <w:rsid w:val="00A55564"/>
    <w:rsid w:val="00A73B75"/>
    <w:rsid w:val="00A814F2"/>
    <w:rsid w:val="00AB7509"/>
    <w:rsid w:val="00AE5498"/>
    <w:rsid w:val="00AE75A0"/>
    <w:rsid w:val="00B25D36"/>
    <w:rsid w:val="00B44BFD"/>
    <w:rsid w:val="00B5387B"/>
    <w:rsid w:val="00B60C73"/>
    <w:rsid w:val="00B6580B"/>
    <w:rsid w:val="00B7034F"/>
    <w:rsid w:val="00B763C0"/>
    <w:rsid w:val="00B87EDC"/>
    <w:rsid w:val="00B95380"/>
    <w:rsid w:val="00BA6C2F"/>
    <w:rsid w:val="00BB7AD5"/>
    <w:rsid w:val="00BE4D13"/>
    <w:rsid w:val="00C21432"/>
    <w:rsid w:val="00C83ED0"/>
    <w:rsid w:val="00C93DF2"/>
    <w:rsid w:val="00CA1925"/>
    <w:rsid w:val="00CA368B"/>
    <w:rsid w:val="00CA419F"/>
    <w:rsid w:val="00CB6B61"/>
    <w:rsid w:val="00CD600E"/>
    <w:rsid w:val="00CF729D"/>
    <w:rsid w:val="00D03087"/>
    <w:rsid w:val="00D05B6A"/>
    <w:rsid w:val="00D40923"/>
    <w:rsid w:val="00D73E00"/>
    <w:rsid w:val="00D945E5"/>
    <w:rsid w:val="00DB5DC9"/>
    <w:rsid w:val="00DD1E68"/>
    <w:rsid w:val="00E044CE"/>
    <w:rsid w:val="00E13F3F"/>
    <w:rsid w:val="00E22C6B"/>
    <w:rsid w:val="00E40471"/>
    <w:rsid w:val="00E70A94"/>
    <w:rsid w:val="00E738E4"/>
    <w:rsid w:val="00E745CE"/>
    <w:rsid w:val="00E91063"/>
    <w:rsid w:val="00E9208F"/>
    <w:rsid w:val="00EC724C"/>
    <w:rsid w:val="00F05AB3"/>
    <w:rsid w:val="00F1190D"/>
    <w:rsid w:val="00F23B1B"/>
    <w:rsid w:val="00F35E8D"/>
    <w:rsid w:val="00F474CE"/>
    <w:rsid w:val="00F55F56"/>
    <w:rsid w:val="00FB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4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4C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54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4C1"/>
    <w:rPr>
      <w:lang w:val="en-GB"/>
    </w:rPr>
  </w:style>
  <w:style w:type="paragraph" w:styleId="ListParagraph">
    <w:name w:val="List Paragraph"/>
    <w:basedOn w:val="Normal"/>
    <w:uiPriority w:val="34"/>
    <w:qFormat/>
    <w:rsid w:val="00CA41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4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4C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54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4C1"/>
    <w:rPr>
      <w:lang w:val="en-GB"/>
    </w:rPr>
  </w:style>
  <w:style w:type="paragraph" w:styleId="ListParagraph">
    <w:name w:val="List Paragraph"/>
    <w:basedOn w:val="Normal"/>
    <w:uiPriority w:val="34"/>
    <w:qFormat/>
    <w:rsid w:val="00CA41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1</Pages>
  <Words>7463</Words>
  <Characters>40304</Characters>
  <Application>Microsoft Office Word</Application>
  <DocSecurity>0</DocSecurity>
  <Lines>335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7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3</cp:revision>
  <dcterms:created xsi:type="dcterms:W3CDTF">2015-05-15T12:03:00Z</dcterms:created>
  <dcterms:modified xsi:type="dcterms:W3CDTF">2015-06-03T22:03:00Z</dcterms:modified>
</cp:coreProperties>
</file>